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B7543" w14:textId="77777777" w:rsidR="005D104A" w:rsidRDefault="00BA5629">
      <w:pPr>
        <w:pStyle w:val="normal0"/>
        <w:jc w:val="both"/>
        <w:rPr>
          <w:color w:val="FF0000"/>
        </w:rPr>
      </w:pPr>
      <w:r>
        <w:rPr>
          <w:b/>
          <w:sz w:val="20"/>
          <w:szCs w:val="20"/>
        </w:rPr>
        <w:t>Supplementary Table S1</w:t>
      </w:r>
      <w:r>
        <w:rPr>
          <w:sz w:val="20"/>
          <w:szCs w:val="20"/>
        </w:rPr>
        <w:t>: Names and coordinates of the major study sites in the Southern Ocean and on the Antarctic Continent where tracking devices were deployed on the selected species (indicated by their 4-letter cod</w:t>
      </w:r>
      <w:bookmarkStart w:id="0" w:name="_GoBack"/>
      <w:bookmarkEnd w:id="0"/>
      <w:r>
        <w:rPr>
          <w:sz w:val="20"/>
          <w:szCs w:val="20"/>
        </w:rPr>
        <w:t xml:space="preserve">es in the last column). </w:t>
      </w:r>
    </w:p>
    <w:p w14:paraId="464E47A8" w14:textId="77777777" w:rsidR="005D104A" w:rsidRDefault="005D104A">
      <w:pPr>
        <w:pStyle w:val="normal0"/>
        <w:jc w:val="both"/>
        <w:rPr>
          <w:color w:val="FF0000"/>
        </w:rPr>
      </w:pPr>
    </w:p>
    <w:tbl>
      <w:tblPr>
        <w:tblStyle w:val="a3"/>
        <w:tblW w:w="91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410"/>
        <w:gridCol w:w="1984"/>
        <w:gridCol w:w="2693"/>
      </w:tblGrid>
      <w:tr w:rsidR="005D104A" w14:paraId="0C1E6F88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DA56" w14:textId="77777777" w:rsidR="005D104A" w:rsidRDefault="00BA5629">
            <w:pPr>
              <w:pStyle w:val="normal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o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FB13" w14:textId="77777777" w:rsidR="005D104A" w:rsidRDefault="00BA5629">
            <w:pPr>
              <w:pStyle w:val="normal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nam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B59B" w14:textId="77777777" w:rsidR="005D104A" w:rsidRDefault="00BA5629">
            <w:pPr>
              <w:pStyle w:val="normal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coord</w:t>
            </w:r>
            <w:r>
              <w:rPr>
                <w:b/>
                <w:sz w:val="18"/>
                <w:szCs w:val="18"/>
              </w:rPr>
              <w:t>inate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EF3DE" w14:textId="77777777" w:rsidR="005D104A" w:rsidRDefault="00BA5629">
            <w:pPr>
              <w:pStyle w:val="normal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</w:tr>
      <w:tr w:rsidR="005D104A" w14:paraId="0584BB32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6CC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 Ocea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F25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ce Edward Island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DA3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° 46′ S, 37° 51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303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DMSA, GHAL, KIPE, LMSA, MAPE, SOES, WAAL</w:t>
            </w:r>
          </w:p>
        </w:tc>
      </w:tr>
      <w:tr w:rsidR="005D104A" w14:paraId="518928EE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1626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4975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zet Island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F58F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° 25′ S, 51° 59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226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PE, WAAL, WHCP</w:t>
            </w:r>
          </w:p>
        </w:tc>
      </w:tr>
      <w:tr w:rsidR="005D104A" w14:paraId="723DD232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05EF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62A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guelen Island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E5A0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° 15′ S, 69° 10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FFD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BBAL, SOES, WAAL</w:t>
            </w:r>
          </w:p>
        </w:tc>
      </w:tr>
      <w:tr w:rsidR="005D104A" w14:paraId="4EF67A1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AD3E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FEB5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d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682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° 6′ S, 73° 31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95E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BBAL, KIPE, LMSA, MAPE</w:t>
            </w:r>
          </w:p>
        </w:tc>
      </w:tr>
      <w:tr w:rsidR="005D104A" w14:paraId="51F0BC6C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B74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tlantic Ocea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846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kland (Islas Malvinas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D91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° 41′ S, 59° 10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D1A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PE, SOES</w:t>
            </w:r>
          </w:p>
        </w:tc>
      </w:tr>
      <w:tr w:rsidR="005D104A" w14:paraId="4C1EEF0E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637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972B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y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CAC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° 43′ S, 45° 36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E3E8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38CA824F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D9A1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E4C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Georgi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B63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° 15′ S, 36° 45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A68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BBAL, KIPE MAPE, SOES, WAAL, WHCP</w:t>
            </w:r>
          </w:p>
        </w:tc>
      </w:tr>
      <w:tr w:rsidR="005D104A" w14:paraId="48590556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D9AE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BEE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uvet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83D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° 25′ S, 3° 22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22A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SOES</w:t>
            </w:r>
          </w:p>
        </w:tc>
      </w:tr>
      <w:tr w:rsidR="005D104A" w14:paraId="79B31317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A0D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arctic Peninsul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2CF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Shetland Islands (incl. Elephant Island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050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° 0′ S, 58° 0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BCB5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, ANFS, SOES, WESE</w:t>
            </w:r>
          </w:p>
        </w:tc>
      </w:tr>
      <w:tr w:rsidR="005D104A" w14:paraId="7782DBC7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410E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9EE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 ice or at se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2EE8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411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S, HUWH, WESE</w:t>
            </w:r>
          </w:p>
        </w:tc>
      </w:tr>
      <w:tr w:rsidR="005D104A" w14:paraId="28DC8223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6BF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Pacific Ocea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84C8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quarie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7A53A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° 30′ S, 158° 57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813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FS, BBAL, GHAL, KIPE, LMSA, ROPE, SOES, WAAL</w:t>
            </w:r>
          </w:p>
        </w:tc>
      </w:tr>
      <w:tr w:rsidR="005D104A" w14:paraId="52EA7CB5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93A0E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ED8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bell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F21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° 32′ S, 169° 8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563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AL</w:t>
            </w:r>
          </w:p>
        </w:tc>
      </w:tr>
      <w:tr w:rsidR="005D104A" w14:paraId="256144DD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07D8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A60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sea off Raoul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91F0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 15′ S, 177° 59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7DA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WH</w:t>
            </w:r>
          </w:p>
        </w:tc>
      </w:tr>
      <w:tr w:rsidR="005D104A" w14:paraId="5A00463B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99EB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98B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sea off the Australian east coas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CE91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76F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WH</w:t>
            </w:r>
          </w:p>
        </w:tc>
      </w:tr>
      <w:tr w:rsidR="005D104A" w14:paraId="67778BC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2C3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ddell Se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DBBA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chner Trough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E57E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° 0′ S, 36° 0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BB0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E</w:t>
            </w:r>
          </w:p>
        </w:tc>
      </w:tr>
      <w:tr w:rsidR="005D104A" w14:paraId="203E04E7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677E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3AB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cher Inle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C8420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° 50′ S, 19° 2′ W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581B5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S, WESE</w:t>
            </w:r>
          </w:p>
        </w:tc>
      </w:tr>
      <w:tr w:rsidR="005D104A" w14:paraId="61019B45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C70C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C285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 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33C5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BE30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S, WESE</w:t>
            </w:r>
          </w:p>
        </w:tc>
      </w:tr>
      <w:tr w:rsidR="005D104A" w14:paraId="20C34174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9F7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en Maud Lan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E28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arthamaren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660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° 54′ S, 5° 10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E07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PE</w:t>
            </w:r>
          </w:p>
        </w:tc>
      </w:tr>
      <w:tr w:rsidR="005D104A" w14:paraId="42E227BC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D4C8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EE1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kuro Cov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0F3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° 12′ S, 39° 37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4C4E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5DA15859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270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ac.Robertson Lan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CED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ylor Glaci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213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° 27′ S, 60° 51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61DC8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E</w:t>
            </w:r>
          </w:p>
        </w:tc>
      </w:tr>
      <w:tr w:rsidR="005D104A" w14:paraId="1979F383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2E3E" w14:textId="77777777" w:rsidR="005D104A" w:rsidRDefault="005D104A">
            <w:pPr>
              <w:pStyle w:val="normal0"/>
              <w:jc w:val="both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C72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fs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149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° 28′ S, 61° 8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C4E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78339872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A128" w14:textId="77777777" w:rsidR="005D104A" w:rsidRDefault="00BA5629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810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échervaise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C3F0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° 35′ S, 62° 49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9D7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645AB50A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52C9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CF25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er Rooker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AE7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° 24′ S, 63° 57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AD8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E</w:t>
            </w:r>
          </w:p>
        </w:tc>
      </w:tr>
      <w:tr w:rsidR="005D104A" w14:paraId="16ADD4A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3107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9EB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ullin Monolith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2BF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° 47′ S, 66° 42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94FE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00AC9F23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DDC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cess Elizabeth Lan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265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nda Bay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BC4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° 15′ S, 76° 51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DB3D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E</w:t>
            </w:r>
          </w:p>
        </w:tc>
      </w:tr>
      <w:tr w:rsidR="005D104A" w14:paraId="3FF3DA6B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AB5F" w14:textId="77777777" w:rsidR="005D104A" w:rsidRDefault="005D104A">
            <w:pPr>
              <w:pStyle w:val="normal0"/>
              <w:jc w:val="both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5B6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etic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7D948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° 33′ S, 77° 55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8EF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2CE8CDC6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0222" w14:textId="77777777" w:rsidR="005D104A" w:rsidRDefault="005D104A">
            <w:pPr>
              <w:pStyle w:val="normal0"/>
              <w:jc w:val="both"/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7BDD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tfold Hill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98E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° 33′ S, 78° 15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20DF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ES, WESE</w:t>
            </w:r>
          </w:p>
        </w:tc>
      </w:tr>
      <w:tr w:rsidR="005D104A" w14:paraId="3271D588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F8B2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kes Lan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C7B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rley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857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° 17′ S, 110° 29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9CE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38C06486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A23D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 Antarctic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E43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 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D498" w14:textId="77777777" w:rsidR="005D104A" w:rsidRDefault="005D104A">
            <w:pPr>
              <w:pStyle w:val="normal0"/>
              <w:jc w:val="both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912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S</w:t>
            </w:r>
          </w:p>
        </w:tc>
      </w:tr>
      <w:tr w:rsidR="005D104A" w14:paraId="101EADA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31B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e Adéli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9D6F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étrel Island, Terre Adéli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50CA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° 40′ S, 140° 1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42C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, EMPE, WESE</w:t>
            </w:r>
          </w:p>
        </w:tc>
      </w:tr>
      <w:tr w:rsidR="005D104A" w14:paraId="20CADD2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AB18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s Se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74A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Murdo Sou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65E8A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° 30′ S, 165° 0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BF5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E</w:t>
            </w:r>
          </w:p>
        </w:tc>
      </w:tr>
      <w:tr w:rsidR="005D104A" w14:paraId="53295944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F104" w14:textId="77777777" w:rsidR="005D104A" w:rsidRDefault="00BA5629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D881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monson Poin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B397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° 20′ S, 165° 8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82E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</w:t>
            </w:r>
          </w:p>
        </w:tc>
      </w:tr>
      <w:tr w:rsidR="005D104A" w14:paraId="0D995541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69E1" w14:textId="77777777" w:rsidR="005D104A" w:rsidRDefault="00BA5629">
            <w:pPr>
              <w:pStyle w:val="normal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D753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s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44E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° 30′ S, 168° 0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ED4D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E, EMPE</w:t>
            </w:r>
          </w:p>
        </w:tc>
      </w:tr>
      <w:tr w:rsidR="005D104A" w14:paraId="6FF88F09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4D85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C16C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lman Island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FCC9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° 29′ S, 169° 45′ 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9FD4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E</w:t>
            </w:r>
          </w:p>
        </w:tc>
      </w:tr>
      <w:tr w:rsidR="005D104A" w14:paraId="2572F847" w14:textId="77777777" w:rsidTr="00BA5629">
        <w:trPr>
          <w:trHeight w:val="397"/>
        </w:trPr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3266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3CB6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 ice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DACD" w14:textId="77777777" w:rsidR="005D104A" w:rsidRDefault="005D104A">
            <w:pPr>
              <w:pStyle w:val="normal0"/>
              <w:jc w:val="both"/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A54B" w14:textId="77777777" w:rsidR="005D104A" w:rsidRDefault="00BA5629">
            <w:pPr>
              <w:pStyle w:val="normal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E</w:t>
            </w:r>
          </w:p>
        </w:tc>
      </w:tr>
    </w:tbl>
    <w:p w14:paraId="46AB80F4" w14:textId="77777777" w:rsidR="005D104A" w:rsidRDefault="005D104A">
      <w:pPr>
        <w:pStyle w:val="normal0"/>
        <w:jc w:val="both"/>
      </w:pPr>
    </w:p>
    <w:sectPr w:rsidR="005D104A">
      <w:footerReference w:type="default" r:id="rId8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451CE" w14:textId="77777777" w:rsidR="00000000" w:rsidRDefault="00BA5629">
      <w:pPr>
        <w:spacing w:line="240" w:lineRule="auto"/>
      </w:pPr>
      <w:r>
        <w:separator/>
      </w:r>
    </w:p>
  </w:endnote>
  <w:endnote w:type="continuationSeparator" w:id="0">
    <w:p w14:paraId="6F4FC2A8" w14:textId="77777777" w:rsidR="00000000" w:rsidRDefault="00BA56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4C20C" w14:textId="77777777" w:rsidR="005D104A" w:rsidRDefault="00BA5629">
    <w:pPr>
      <w:pStyle w:val="normal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EDD38" w14:textId="77777777" w:rsidR="00000000" w:rsidRDefault="00BA5629">
      <w:pPr>
        <w:spacing w:line="240" w:lineRule="auto"/>
      </w:pPr>
      <w:r>
        <w:separator/>
      </w:r>
    </w:p>
  </w:footnote>
  <w:footnote w:type="continuationSeparator" w:id="0">
    <w:p w14:paraId="22AD3FCE" w14:textId="77777777" w:rsidR="00000000" w:rsidRDefault="00BA562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E46AE"/>
    <w:multiLevelType w:val="multilevel"/>
    <w:tmpl w:val="68F60A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4CDD72B5"/>
    <w:multiLevelType w:val="multilevel"/>
    <w:tmpl w:val="AF806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D104A"/>
    <w:rsid w:val="005D104A"/>
    <w:rsid w:val="00BA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938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uz-Cyrl-UZ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A562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A5629"/>
  </w:style>
  <w:style w:type="paragraph" w:styleId="Pieddepage">
    <w:name w:val="footer"/>
    <w:basedOn w:val="Normal"/>
    <w:link w:val="PieddepageCar"/>
    <w:uiPriority w:val="99"/>
    <w:unhideWhenUsed/>
    <w:rsid w:val="00BA562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A5629"/>
  </w:style>
  <w:style w:type="paragraph" w:styleId="Textedebulles">
    <w:name w:val="Balloon Text"/>
    <w:basedOn w:val="Normal"/>
    <w:link w:val="TextedebullesCar"/>
    <w:uiPriority w:val="99"/>
    <w:semiHidden/>
    <w:unhideWhenUsed/>
    <w:rsid w:val="00BA562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56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uz-Cyrl-UZ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A562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A5629"/>
  </w:style>
  <w:style w:type="paragraph" w:styleId="Pieddepage">
    <w:name w:val="footer"/>
    <w:basedOn w:val="Normal"/>
    <w:link w:val="PieddepageCar"/>
    <w:uiPriority w:val="99"/>
    <w:unhideWhenUsed/>
    <w:rsid w:val="00BA562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A5629"/>
  </w:style>
  <w:style w:type="paragraph" w:styleId="Textedebulles">
    <w:name w:val="Balloon Text"/>
    <w:basedOn w:val="Normal"/>
    <w:link w:val="TextedebullesCar"/>
    <w:uiPriority w:val="99"/>
    <w:semiHidden/>
    <w:unhideWhenUsed/>
    <w:rsid w:val="00BA562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56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8</Words>
  <Characters>1862</Characters>
  <Application>Microsoft Macintosh Word</Application>
  <DocSecurity>0</DocSecurity>
  <Lines>15</Lines>
  <Paragraphs>4</Paragraphs>
  <ScaleCrop>false</ScaleCrop>
  <Company>CNRS IPHC DEPE</Company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 Ropert-Coudert</cp:lastModifiedBy>
  <cp:revision>2</cp:revision>
  <dcterms:created xsi:type="dcterms:W3CDTF">2018-05-15T12:56:00Z</dcterms:created>
  <dcterms:modified xsi:type="dcterms:W3CDTF">2018-05-15T13:01:00Z</dcterms:modified>
</cp:coreProperties>
</file>